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9EB" w:rsidRPr="00584BDB" w:rsidRDefault="008459EB" w:rsidP="008459EB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584BDB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Table S8.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Mean ABTS of </w:t>
      </w:r>
      <w:r w:rsidRPr="00584BDB">
        <w:rPr>
          <w:rFonts w:asciiTheme="majorBidi" w:eastAsiaTheme="minorEastAsia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2"/>
        <w:gridCol w:w="1253"/>
        <w:gridCol w:w="1260"/>
        <w:gridCol w:w="1253"/>
        <w:gridCol w:w="1260"/>
        <w:gridCol w:w="1260"/>
        <w:gridCol w:w="1253"/>
        <w:gridCol w:w="1229"/>
      </w:tblGrid>
      <w:tr w:rsidR="008459EB" w:rsidRPr="00584BDB" w:rsidTr="00132C57">
        <w:trPr>
          <w:trHeight w:val="465"/>
        </w:trPr>
        <w:tc>
          <w:tcPr>
            <w:tcW w:w="403" w:type="pct"/>
            <w:noWrap/>
            <w:vAlign w:val="center"/>
            <w:hideMark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ABTS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8459EB" w:rsidRPr="00584BDB" w:rsidTr="00132C57">
        <w:trPr>
          <w:trHeight w:val="615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44±0.0444(a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65±0.0633(a)(A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93±0.1109(a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36±0.0214(a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7.48±0.0000(a)(B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2.79±0.4710(a)(C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2.29±0.1661(a)(C)</w:t>
            </w:r>
          </w:p>
        </w:tc>
      </w:tr>
      <w:tr w:rsidR="008459EB" w:rsidRPr="00584BDB" w:rsidTr="00132C57">
        <w:trPr>
          <w:trHeight w:val="465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39±0.0604(a)(AB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54±0.0719(a)(A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05±0.0122(b)(B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11±0.0943(a)(C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48±0.0296(b)(D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5.70±0.1500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8.31±0.0000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E)</w:t>
            </w:r>
          </w:p>
        </w:tc>
      </w:tr>
      <w:tr w:rsidR="008459EB" w:rsidRPr="00584BDB" w:rsidTr="00132C57">
        <w:trPr>
          <w:trHeight w:val="678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40±0.1258(a)(AB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51±0.1208(a)(AB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.12±0.0442(c)(C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19±0.1285(b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69±0.2337(c)(AB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4.88±0.1836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B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6.56±0.0647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  <w:tr w:rsidR="008459EB" w:rsidRPr="00584BDB" w:rsidTr="00132C57">
        <w:trPr>
          <w:trHeight w:val="450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50±0.0000(b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81±0.0952(b)(AB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03±0.1562(d)(BC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19±0.1578(c)(BC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45±0.0297(d)(CD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50±0.0487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CD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78±0.1235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  <w:tr w:rsidR="008459EB" w:rsidRPr="00584BDB" w:rsidTr="00132C57">
        <w:trPr>
          <w:trHeight w:val="450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39±0.0474(b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44±0.0421(b)(A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53±0.0675(e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73±0.0488(d)(AB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89±0.0699(e)(BC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33±0.091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C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46±0.1124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  <w:tr w:rsidR="008459EB" w:rsidRPr="00584BDB" w:rsidTr="00132C57">
        <w:trPr>
          <w:trHeight w:val="450"/>
        </w:trPr>
        <w:tc>
          <w:tcPr>
            <w:tcW w:w="403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58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39±0.0411(b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43±0.0583(b)(A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50±0.0291(e)(A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59±0.0272(d)(AB)</w:t>
            </w:r>
          </w:p>
        </w:tc>
        <w:tc>
          <w:tcPr>
            <w:tcW w:w="661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.79±0.0457(e)(BC)</w:t>
            </w:r>
          </w:p>
        </w:tc>
        <w:tc>
          <w:tcPr>
            <w:tcW w:w="657" w:type="pct"/>
            <w:noWrap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11±0.0841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C)</w:t>
            </w:r>
          </w:p>
        </w:tc>
        <w:tc>
          <w:tcPr>
            <w:tcW w:w="642" w:type="pct"/>
            <w:vAlign w:val="center"/>
          </w:tcPr>
          <w:p w:rsidR="008459EB" w:rsidRPr="00584BDB" w:rsidRDefault="008459EB" w:rsidP="00132C5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.30±0.0880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</w:tbl>
    <w:p w:rsidR="008459EB" w:rsidRPr="00584BDB" w:rsidRDefault="008459EB" w:rsidP="008459EB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8459EB" w:rsidRDefault="002C21B4" w:rsidP="008459EB">
      <w:bookmarkStart w:id="0" w:name="_GoBack"/>
      <w:bookmarkEnd w:id="0"/>
    </w:p>
    <w:sectPr w:rsidR="002C21B4" w:rsidRPr="008459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E03D7"/>
    <w:rsid w:val="0060050D"/>
    <w:rsid w:val="0079551D"/>
    <w:rsid w:val="008459EB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6:00Z</dcterms:modified>
</cp:coreProperties>
</file>